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23357" w14:textId="4E17C4AB" w:rsidR="002104F7" w:rsidRPr="0052397B" w:rsidRDefault="00B612E6" w:rsidP="00B612E6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52397B">
        <w:rPr>
          <w:rFonts w:ascii="Times New Roman" w:hAnsi="Times New Roman" w:cs="Times New Roman"/>
          <w:b/>
          <w:sz w:val="24"/>
        </w:rPr>
        <w:t>Supplementa</w:t>
      </w:r>
      <w:r w:rsidR="007662A4">
        <w:rPr>
          <w:rFonts w:ascii="Times New Roman" w:hAnsi="Times New Roman" w:cs="Times New Roman"/>
          <w:b/>
          <w:sz w:val="24"/>
        </w:rPr>
        <w:t>ry</w:t>
      </w:r>
      <w:r w:rsidRPr="0052397B">
        <w:rPr>
          <w:rFonts w:ascii="Times New Roman" w:hAnsi="Times New Roman" w:cs="Times New Roman"/>
          <w:b/>
          <w:sz w:val="24"/>
        </w:rPr>
        <w:t xml:space="preserve"> </w:t>
      </w:r>
      <w:r w:rsidR="007662A4">
        <w:rPr>
          <w:rFonts w:ascii="Times New Roman" w:hAnsi="Times New Roman" w:cs="Times New Roman"/>
          <w:b/>
          <w:sz w:val="24"/>
        </w:rPr>
        <w:t>Information</w:t>
      </w:r>
      <w:r w:rsidR="007662A4" w:rsidRPr="0052397B">
        <w:rPr>
          <w:rFonts w:ascii="Times New Roman" w:hAnsi="Times New Roman" w:cs="Times New Roman"/>
          <w:b/>
          <w:sz w:val="24"/>
        </w:rPr>
        <w:t xml:space="preserve"> </w:t>
      </w:r>
      <w:r w:rsidRPr="0052397B">
        <w:rPr>
          <w:rFonts w:ascii="Times New Roman" w:hAnsi="Times New Roman" w:cs="Times New Roman"/>
          <w:b/>
          <w:sz w:val="24"/>
        </w:rPr>
        <w:t>for “</w:t>
      </w:r>
      <w:r w:rsidRPr="0085671B">
        <w:rPr>
          <w:rFonts w:ascii="Times New Roman" w:hAnsi="Times New Roman" w:cs="Times New Roman"/>
          <w:b/>
          <w:i/>
          <w:sz w:val="24"/>
        </w:rPr>
        <w:t>A Hybrid Pragmatic and Factorial Cluster Randomized Controlled Trial for an Anti-Racist, Multilevel Intervention to Improve Mental Health Equity in High Schools</w:t>
      </w:r>
      <w:r w:rsidRPr="0052397B">
        <w:rPr>
          <w:rFonts w:ascii="Times New Roman" w:hAnsi="Times New Roman" w:cs="Times New Roman"/>
          <w:b/>
          <w:sz w:val="24"/>
        </w:rPr>
        <w:t>”</w:t>
      </w:r>
    </w:p>
    <w:p w14:paraId="6D385A2F" w14:textId="77777777" w:rsidR="00B612E6" w:rsidRPr="0052397B" w:rsidRDefault="00B612E6" w:rsidP="00B612E6">
      <w:pPr>
        <w:spacing w:line="480" w:lineRule="auto"/>
        <w:rPr>
          <w:rFonts w:ascii="Times New Roman" w:hAnsi="Times New Roman" w:cs="Times New Roman"/>
          <w:sz w:val="24"/>
        </w:rPr>
      </w:pPr>
    </w:p>
    <w:p w14:paraId="25E8A527" w14:textId="77777777" w:rsidR="00B612E6" w:rsidRPr="0052397B" w:rsidRDefault="00B612E6" w:rsidP="00B612E6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 w:rsidRPr="0052397B">
        <w:rPr>
          <w:rFonts w:ascii="Times New Roman" w:hAnsi="Times New Roman" w:cs="Times New Roman"/>
          <w:sz w:val="24"/>
          <w:u w:val="single"/>
        </w:rPr>
        <w:t xml:space="preserve">S1. </w:t>
      </w:r>
      <w:r w:rsidR="00E95E4D" w:rsidRPr="0052397B">
        <w:rPr>
          <w:rFonts w:ascii="Times New Roman" w:hAnsi="Times New Roman" w:cs="Times New Roman"/>
          <w:sz w:val="24"/>
          <w:u w:val="single"/>
        </w:rPr>
        <w:t xml:space="preserve">Phase I </w:t>
      </w:r>
      <w:r w:rsidRPr="0052397B">
        <w:rPr>
          <w:rFonts w:ascii="Times New Roman" w:hAnsi="Times New Roman" w:cs="Times New Roman"/>
          <w:sz w:val="24"/>
          <w:u w:val="single"/>
        </w:rPr>
        <w:t>Multilevel Modeling for Secondary Outcomes</w:t>
      </w:r>
      <w:r w:rsidR="00C30968" w:rsidRPr="0052397B">
        <w:rPr>
          <w:rFonts w:ascii="Times New Roman" w:hAnsi="Times New Roman" w:cs="Times New Roman"/>
          <w:sz w:val="24"/>
          <w:u w:val="single"/>
        </w:rPr>
        <w:t xml:space="preserve"> of Families and School Personnel</w:t>
      </w:r>
      <w:r w:rsidR="00E95E4D" w:rsidRPr="0052397B">
        <w:rPr>
          <w:rFonts w:ascii="Times New Roman" w:hAnsi="Times New Roman" w:cs="Times New Roman"/>
          <w:sz w:val="24"/>
          <w:u w:val="single"/>
        </w:rPr>
        <w:t xml:space="preserve"> </w:t>
      </w:r>
    </w:p>
    <w:p w14:paraId="6914882E" w14:textId="77777777" w:rsidR="00B612E6" w:rsidRPr="0052397B" w:rsidRDefault="00E95E4D" w:rsidP="00B612E6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52397B">
        <w:rPr>
          <w:rFonts w:ascii="Times New Roman" w:hAnsi="Times New Roman" w:cs="Times New Roman"/>
          <w:i/>
          <w:sz w:val="24"/>
        </w:rPr>
        <w:t xml:space="preserve">For </w:t>
      </w:r>
      <w:r w:rsidR="00B612E6" w:rsidRPr="0052397B">
        <w:rPr>
          <w:rFonts w:ascii="Times New Roman" w:hAnsi="Times New Roman" w:cs="Times New Roman"/>
          <w:i/>
          <w:sz w:val="24"/>
        </w:rPr>
        <w:t>Famil</w:t>
      </w:r>
      <w:r w:rsidR="00C30968" w:rsidRPr="0052397B">
        <w:rPr>
          <w:rFonts w:ascii="Times New Roman" w:hAnsi="Times New Roman" w:cs="Times New Roman"/>
          <w:i/>
          <w:sz w:val="24"/>
        </w:rPr>
        <w:t>ies</w:t>
      </w:r>
    </w:p>
    <w:p w14:paraId="53B943B2" w14:textId="77777777" w:rsidR="00E95E4D" w:rsidRPr="00E95E4D" w:rsidRDefault="00FC05D0" w:rsidP="00FC05D0">
      <w:pPr>
        <w:tabs>
          <w:tab w:val="center" w:pos="4680"/>
          <w:tab w:val="right" w:pos="9360"/>
        </w:tabs>
        <w:spacing w:after="120" w:line="480" w:lineRule="auto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i/>
          <w:sz w:val="24"/>
          <w:szCs w:val="24"/>
          <w:lang w:eastAsia="en-US"/>
        </w:rPr>
        <w:tab/>
      </w:r>
      <m:oMath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tij</m:t>
            </m:r>
          </m:sub>
        </m:sSub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=</m:t>
        </m:r>
        <m: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μ</m:t>
        </m:r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α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j</m:t>
            </m:r>
          </m:sub>
        </m:sSub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θ</m:t>
        </m:r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×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Time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tj</m:t>
            </m:r>
          </m:sub>
        </m:sSub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p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=1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P</m:t>
            </m:r>
          </m:sup>
          <m:e>
            <m:sSup>
              <m:s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×</m:t>
            </m:r>
            <m:sSubSup>
              <m:sSub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bSup>
          </m:e>
        </m:nary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q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=1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Q</m:t>
            </m:r>
          </m:sup>
          <m:e>
            <m:sSup>
              <m:s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φ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×</m:t>
            </m:r>
            <m:sSubSup>
              <m:sSub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C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ij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bSup>
          </m:e>
        </m:nary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ε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tij</m:t>
            </m:r>
          </m:sub>
        </m:sSub>
      </m:oMath>
      <w:r>
        <w:rPr>
          <w:rFonts w:ascii="Times New Roman" w:hAnsi="Times New Roman" w:cs="Times New Roman"/>
          <w:i/>
          <w:sz w:val="24"/>
          <w:szCs w:val="24"/>
          <w:lang w:eastAsia="en-US"/>
        </w:rPr>
        <w:tab/>
      </w:r>
      <w:r>
        <w:rPr>
          <w:rFonts w:ascii="Times New Roman" w:hAnsi="Times New Roman" w:cs="Times New Roman"/>
          <w:sz w:val="24"/>
          <w:szCs w:val="24"/>
          <w:lang w:eastAsia="en-US"/>
        </w:rPr>
        <w:t>(1)</w:t>
      </w:r>
    </w:p>
    <w:p w14:paraId="0566EE97" w14:textId="77777777" w:rsidR="00E95E4D" w:rsidRPr="00E95E4D" w:rsidRDefault="00E95E4D" w:rsidP="00E95E4D">
      <w:p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here </w:t>
      </w:r>
    </w:p>
    <w:p w14:paraId="58DBD20C" w14:textId="00E0BC93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Y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outcome (perceived school system’s policy change) for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family at tim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t 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n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, …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, …, 30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t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0, 1) and for this phase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</w:t>
      </w:r>
      <w:r w:rsidR="00CD3146">
        <w:rPr>
          <w:rFonts w:ascii="Times New Roman" w:eastAsiaTheme="minorHAnsi" w:hAnsi="Times New Roman" w:cs="Times New Roman"/>
          <w:sz w:val="24"/>
          <w:szCs w:val="24"/>
          <w:lang w:eastAsia="en-US"/>
        </w:rPr>
        <w:t>15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amilies; </w:t>
      </w:r>
    </w:p>
    <w:p w14:paraId="0416033C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μ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mean of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Y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n the pre-intervention condition at time 0; </w:t>
      </w:r>
    </w:p>
    <w:p w14:paraId="5B86C559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α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a random intercept for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such that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α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τ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; </w:t>
      </w:r>
    </w:p>
    <w:p w14:paraId="5C4DDC25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Time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indicator of the pragmatic intervention in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at tim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t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θ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intervention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effect (i.e., the change between pre- and post-intervention); </w:t>
      </w:r>
    </w:p>
    <w:p w14:paraId="3203581A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covariate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p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…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,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P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covariates are the school characteristics including the indicator of the three school systems, and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γ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</w:p>
    <w:p w14:paraId="45579D0F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q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covariate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family in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q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…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,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Q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covariates are the family characteristics, and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φ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q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; and</w:t>
      </w:r>
    </w:p>
    <w:p w14:paraId="4D312A74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ε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re random residuals such that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ε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σ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. </w:t>
      </w:r>
    </w:p>
    <w:p w14:paraId="72369475" w14:textId="77777777" w:rsidR="00B612E6" w:rsidRPr="0052397B" w:rsidRDefault="00B612E6" w:rsidP="00B612E6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32EA310F" w14:textId="77777777" w:rsidR="00B612E6" w:rsidRPr="0052397B" w:rsidRDefault="00B612E6" w:rsidP="00B612E6">
      <w:pPr>
        <w:spacing w:line="480" w:lineRule="auto"/>
        <w:rPr>
          <w:rFonts w:ascii="Times New Roman" w:hAnsi="Times New Roman" w:cs="Times New Roman"/>
          <w:sz w:val="24"/>
        </w:rPr>
      </w:pPr>
    </w:p>
    <w:p w14:paraId="5D68DD4C" w14:textId="77777777" w:rsidR="00B612E6" w:rsidRPr="0052397B" w:rsidRDefault="00E95E4D" w:rsidP="00B612E6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52397B">
        <w:rPr>
          <w:rFonts w:ascii="Times New Roman" w:hAnsi="Times New Roman" w:cs="Times New Roman"/>
          <w:i/>
          <w:sz w:val="24"/>
        </w:rPr>
        <w:t>For S</w:t>
      </w:r>
      <w:r w:rsidR="00B612E6" w:rsidRPr="0052397B">
        <w:rPr>
          <w:rFonts w:ascii="Times New Roman" w:hAnsi="Times New Roman" w:cs="Times New Roman"/>
          <w:i/>
          <w:sz w:val="24"/>
        </w:rPr>
        <w:t xml:space="preserve">chool </w:t>
      </w:r>
      <w:r w:rsidRPr="0052397B">
        <w:rPr>
          <w:rFonts w:ascii="Times New Roman" w:hAnsi="Times New Roman" w:cs="Times New Roman"/>
          <w:i/>
          <w:sz w:val="24"/>
        </w:rPr>
        <w:t>P</w:t>
      </w:r>
      <w:r w:rsidR="00B612E6" w:rsidRPr="0052397B">
        <w:rPr>
          <w:rFonts w:ascii="Times New Roman" w:hAnsi="Times New Roman" w:cs="Times New Roman"/>
          <w:i/>
          <w:sz w:val="24"/>
        </w:rPr>
        <w:t>ersonnel</w:t>
      </w:r>
    </w:p>
    <w:p w14:paraId="1AFE8614" w14:textId="77777777" w:rsidR="00E95E4D" w:rsidRPr="00E95E4D" w:rsidRDefault="00FC05D0" w:rsidP="00FC05D0">
      <w:pPr>
        <w:tabs>
          <w:tab w:val="center" w:pos="4680"/>
          <w:tab w:val="right" w:pos="9360"/>
        </w:tabs>
        <w:spacing w:after="120" w:line="480" w:lineRule="auto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i/>
          <w:sz w:val="24"/>
          <w:szCs w:val="24"/>
          <w:lang w:eastAsia="en-US"/>
        </w:rPr>
        <w:tab/>
      </w:r>
      <m:oMath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tij</m:t>
            </m:r>
          </m:sub>
        </m:sSub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=</m:t>
        </m:r>
        <m: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μ</m:t>
        </m:r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α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j</m:t>
            </m:r>
          </m:sub>
        </m:sSub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θ</m:t>
        </m:r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×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Time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tj</m:t>
            </m:r>
          </m:sub>
        </m:sSub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p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=1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P</m:t>
            </m:r>
          </m:sup>
          <m:e>
            <m:sSup>
              <m:s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×</m:t>
            </m:r>
            <m:sSubSup>
              <m:sSub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bSup>
          </m:e>
        </m:nary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q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=1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Q</m:t>
            </m:r>
          </m:sup>
          <m:e>
            <m:sSup>
              <m:s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φ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×</m:t>
            </m:r>
            <m:sSubSup>
              <m:sSub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C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ij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bSup>
          </m:e>
        </m:nary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ε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tij</m:t>
            </m:r>
          </m:sub>
        </m:sSub>
      </m:oMath>
      <w:r>
        <w:rPr>
          <w:rFonts w:ascii="Times New Roman" w:hAnsi="Times New Roman" w:cs="Times New Roman"/>
          <w:i/>
          <w:sz w:val="24"/>
          <w:szCs w:val="24"/>
          <w:lang w:eastAsia="en-US"/>
        </w:rPr>
        <w:tab/>
      </w:r>
      <w:r>
        <w:rPr>
          <w:rFonts w:ascii="Times New Roman" w:hAnsi="Times New Roman" w:cs="Times New Roman"/>
          <w:sz w:val="24"/>
          <w:szCs w:val="24"/>
          <w:lang w:eastAsia="en-US"/>
        </w:rPr>
        <w:t>(2)</w:t>
      </w:r>
    </w:p>
    <w:p w14:paraId="316A5C19" w14:textId="77777777" w:rsidR="00E95E4D" w:rsidRPr="00E95E4D" w:rsidRDefault="00E95E4D" w:rsidP="00E95E4D">
      <w:p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here </w:t>
      </w:r>
    </w:p>
    <w:p w14:paraId="585BF2B6" w14:textId="48AF0ED2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Y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outcome (perceived school system’s policy change) for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personnel</w:t>
      </w:r>
      <w:r w:rsidRPr="0052397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t tim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t 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n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, …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, …, 30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t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0, 1) and for this phase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0 school personnel; </w:t>
      </w:r>
    </w:p>
    <w:p w14:paraId="5A7B22D5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μ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mean of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Y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n the pre-intervention condition at time 0; </w:t>
      </w:r>
    </w:p>
    <w:p w14:paraId="40F422BD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α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a random intercept for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such that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α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τ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; </w:t>
      </w:r>
    </w:p>
    <w:p w14:paraId="70E592EF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Time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indicator of the pragmatic intervention in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at tim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t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θ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intervention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effect (i.e., the change between pre- and post-intervention); </w:t>
      </w:r>
    </w:p>
    <w:p w14:paraId="3242D8B4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covariate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p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…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,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P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covariates are the school characteristics including the indicator of the three school systems, and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γ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</w:p>
    <w:p w14:paraId="49805139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q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covariate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personnel in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q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…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,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Q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covariates are the school personnel characteristics, and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φ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q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; and</w:t>
      </w:r>
    </w:p>
    <w:p w14:paraId="5AB8DDC2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ε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re random residuals such that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ε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t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σ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. </w:t>
      </w:r>
    </w:p>
    <w:p w14:paraId="01204475" w14:textId="77777777" w:rsidR="00E95E4D" w:rsidRPr="0052397B" w:rsidRDefault="00E95E4D" w:rsidP="00E95E4D">
      <w:pPr>
        <w:spacing w:line="480" w:lineRule="auto"/>
        <w:rPr>
          <w:rFonts w:ascii="Times New Roman" w:hAnsi="Times New Roman" w:cs="Times New Roman"/>
          <w:sz w:val="24"/>
          <w:u w:val="single"/>
        </w:rPr>
      </w:pPr>
    </w:p>
    <w:p w14:paraId="4DEEDBF9" w14:textId="77777777" w:rsidR="0052397B" w:rsidRPr="0052397B" w:rsidRDefault="0052397B">
      <w:pPr>
        <w:rPr>
          <w:rFonts w:ascii="Times New Roman" w:hAnsi="Times New Roman" w:cs="Times New Roman"/>
          <w:sz w:val="24"/>
          <w:u w:val="single"/>
        </w:rPr>
      </w:pPr>
      <w:r w:rsidRPr="0052397B">
        <w:rPr>
          <w:rFonts w:ascii="Times New Roman" w:hAnsi="Times New Roman" w:cs="Times New Roman"/>
          <w:sz w:val="24"/>
          <w:u w:val="single"/>
        </w:rPr>
        <w:br w:type="page"/>
      </w:r>
    </w:p>
    <w:p w14:paraId="5F79C463" w14:textId="77777777" w:rsidR="00E95E4D" w:rsidRPr="0052397B" w:rsidRDefault="00E95E4D" w:rsidP="00E95E4D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 w:rsidRPr="0052397B">
        <w:rPr>
          <w:rFonts w:ascii="Times New Roman" w:hAnsi="Times New Roman" w:cs="Times New Roman"/>
          <w:sz w:val="24"/>
          <w:u w:val="single"/>
        </w:rPr>
        <w:lastRenderedPageBreak/>
        <w:t xml:space="preserve">S2. Phase II Multilevel Modeling for Secondary Outcomes of Families and School Personnel </w:t>
      </w:r>
    </w:p>
    <w:p w14:paraId="5D6FE29B" w14:textId="77777777" w:rsidR="00E95E4D" w:rsidRPr="0052397B" w:rsidRDefault="00E95E4D" w:rsidP="00E95E4D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52397B">
        <w:rPr>
          <w:rFonts w:ascii="Times New Roman" w:hAnsi="Times New Roman" w:cs="Times New Roman"/>
          <w:i/>
          <w:sz w:val="24"/>
        </w:rPr>
        <w:t>For Families</w:t>
      </w:r>
    </w:p>
    <w:p w14:paraId="13D6DFD2" w14:textId="7ED869B3" w:rsidR="00A2733B" w:rsidRPr="00A2733B" w:rsidRDefault="00000000" w:rsidP="00FC05D0">
      <w:pPr>
        <w:tabs>
          <w:tab w:val="center" w:pos="4680"/>
          <w:tab w:val="right" w:pos="9360"/>
        </w:tabs>
        <w:spacing w:after="120" w:line="480" w:lineRule="auto"/>
        <w:contextualSpacing/>
        <w:jc w:val="center"/>
        <w:rPr>
          <w:rFonts w:ascii="Times New Roman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  <w:lang w:eastAsia="en-US"/>
                </w:rPr>
              </m:ctrlPr>
            </m:sSub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Y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ij</m:t>
              </m:r>
            </m:sub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1</m:t>
                  </m:r>
                </m:e>
              </m:d>
            </m:sup>
          </m:sSubSup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=</m:t>
          </m:r>
          <m: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μ</m:t>
          </m:r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α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bSup>
            <m:sSubSup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  <w:lang w:eastAsia="en-US"/>
                </w:rPr>
              </m:ctrlPr>
            </m:sSub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Y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ij</m:t>
              </m:r>
            </m:sub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0</m:t>
                  </m:r>
                </m:e>
              </m:d>
            </m:sup>
          </m:sSubSup>
          <m: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b>
            <m:sSub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MICRO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28552994" w14:textId="6C83B580" w:rsidR="00FC05D0" w:rsidRPr="00FC05D0" w:rsidRDefault="00A2733B" w:rsidP="00FC05D0">
      <w:pPr>
        <w:tabs>
          <w:tab w:val="center" w:pos="4680"/>
          <w:tab w:val="right" w:pos="9360"/>
        </w:tabs>
        <w:spacing w:after="120" w:line="480" w:lineRule="auto"/>
        <w:contextualSpacing/>
        <w:jc w:val="center"/>
        <w:rPr>
          <w:rFonts w:ascii="Times New Roman" w:hAnsi="Times New Roman" w:cs="Times New Roman"/>
          <w:i/>
          <w:sz w:val="24"/>
          <w:szCs w:val="24"/>
          <w:lang w:eastAsia="en-US"/>
        </w:rPr>
      </w:pPr>
      <m:oMathPara>
        <m:oMath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θ</m:t>
              </m:r>
            </m:e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1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×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MESO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p>
            <m:sSup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θ</m:t>
              </m:r>
            </m:e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2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×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MICRO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p>
            <m:sSup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θ</m:t>
              </m:r>
            </m:e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3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×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MESO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×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MICRO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 xml:space="preserve">   </m:t>
          </m:r>
        </m:oMath>
      </m:oMathPara>
    </w:p>
    <w:p w14:paraId="6628E15D" w14:textId="77777777" w:rsidR="00E95E4D" w:rsidRPr="00E95E4D" w:rsidRDefault="00FC05D0" w:rsidP="00FC05D0">
      <w:pPr>
        <w:tabs>
          <w:tab w:val="center" w:pos="4680"/>
          <w:tab w:val="right" w:pos="9360"/>
        </w:tabs>
        <w:spacing w:after="120" w:line="480" w:lineRule="auto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i/>
          <w:sz w:val="24"/>
          <w:szCs w:val="24"/>
          <w:lang w:eastAsia="en-US"/>
        </w:rPr>
        <w:tab/>
      </w:r>
      <m:oMath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p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=1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P</m:t>
            </m:r>
          </m:sup>
          <m:e>
            <m:sSup>
              <m:s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×</m:t>
            </m:r>
            <m:sSubSup>
              <m:sSub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bSup>
          </m:e>
        </m:nary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sSup>
          <m:sSup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p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φ</m:t>
            </m:r>
          </m:e>
          <m: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0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)</m:t>
            </m:r>
          </m:sup>
        </m:sSup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×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MACRO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</m:sSub>
        <m: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q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=1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Q</m:t>
            </m:r>
          </m:sup>
          <m:e>
            <m:sSup>
              <m:s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φ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×</m:t>
            </m:r>
            <m:sSubSup>
              <m:sSub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C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ij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bSup>
          </m:e>
        </m:nary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ε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eastAsia="en-US"/>
        </w:rPr>
        <w:tab/>
        <w:t>(3)</w:t>
      </w:r>
    </w:p>
    <w:p w14:paraId="495A9B61" w14:textId="77777777" w:rsidR="00E95E4D" w:rsidRPr="00E95E4D" w:rsidRDefault="00E95E4D" w:rsidP="00E95E4D">
      <w:p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here </w:t>
      </w:r>
    </w:p>
    <w:p w14:paraId="3407B5FA" w14:textId="4F5BF468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(1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outcome assessed at the posttest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family in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, …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, …, 30) and for this phase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51 families; </w:t>
      </w:r>
    </w:p>
    <w:p w14:paraId="26DCF437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(0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outcome assessed at the pretest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family in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; </w:t>
      </w:r>
    </w:p>
    <w:p w14:paraId="0591A4E5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μ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mean of </w:t>
      </w:r>
      <m:oMath>
        <m:sSubSup>
          <m:sSubSup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(1)</m:t>
            </m:r>
          </m:sup>
        </m:sSubSup>
      </m:oMath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or the family in the schools receiving neither the meso- nor the micro-level intervention; </w:t>
      </w:r>
    </w:p>
    <w:p w14:paraId="3F6FA089" w14:textId="15BC27B4" w:rsid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α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a random intercept for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such that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α</w:t>
      </w:r>
      <w:r w:rsidR="00A2733B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τ</w:t>
      </w:r>
      <w:r w:rsidR="00A2733B" w:rsidRPr="00740577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α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; </w:t>
      </w:r>
    </w:p>
    <w:p w14:paraId="3AB95F21" w14:textId="70FB7D4D" w:rsidR="00A2733B" w:rsidRPr="00E95E4D" w:rsidRDefault="00A2733B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740577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β</w:t>
      </w:r>
      <w:r w:rsidRPr="00740577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a random slope for the </w:t>
      </w:r>
      <w:r w:rsidRPr="00740577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such that </w:t>
      </w:r>
      <w:r w:rsidRPr="00740577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β</w:t>
      </w:r>
      <w:r w:rsidRPr="00740577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740577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740577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τ</w:t>
      </w:r>
      <w:r w:rsidRPr="00740577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β</w:t>
      </w:r>
      <w:r w:rsidRPr="00740577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>);</w:t>
      </w:r>
    </w:p>
    <w:p w14:paraId="386E7C37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θ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l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l 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2, 3) are the main and interaction effects of the within- and cross-level interventions of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ESO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ICRO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</w:p>
    <w:p w14:paraId="01A018A9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covariate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p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…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,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P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covariates are the school characteristics including the indicator of the three school systems, and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γ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</w:p>
    <w:p w14:paraId="75DEB43A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hAnsi="Times New Roman" w:cs="Times New Roman"/>
          <w:sz w:val="24"/>
          <w:szCs w:val="24"/>
          <w:lang w:eastAsia="en-US"/>
        </w:rPr>
      </w:pPr>
      <m:oMath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MACRO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</m:sSub>
      </m:oMath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 is the perceived school system’s policy change estimated from the macro-level intervention evaluated in Phase I for the </w:t>
      </w:r>
      <w:r w:rsidR="00E95E4D" w:rsidRPr="00E95E4D">
        <w:rPr>
          <w:rFonts w:ascii="Times New Roman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th </w:t>
      </w:r>
      <w:r w:rsidR="0001620F" w:rsidRPr="0052397B">
        <w:rPr>
          <w:rFonts w:ascii="Times New Roman" w:hAnsi="Times New Roman" w:cs="Times New Roman"/>
          <w:sz w:val="24"/>
          <w:szCs w:val="24"/>
          <w:lang w:eastAsia="en-US"/>
        </w:rPr>
        <w:t>family</w:t>
      </w:r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 in the </w:t>
      </w:r>
      <w:r w:rsidR="00E95E4D" w:rsidRPr="00E95E4D">
        <w:rPr>
          <w:rFonts w:ascii="Times New Roman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th school, and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φ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0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ACRO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j</w:t>
      </w:r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>;</w:t>
      </w:r>
    </w:p>
    <w:p w14:paraId="7BB5150C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q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covariate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family in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q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…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,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Q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covariates are the family characteristics, and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φ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q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and </w:t>
      </w:r>
    </w:p>
    <w:p w14:paraId="6CF55C07" w14:textId="77777777" w:rsidR="00E95E4D" w:rsidRPr="0052397B" w:rsidRDefault="00E95E4D" w:rsidP="00E95E4D">
      <w:pPr>
        <w:spacing w:line="480" w:lineRule="auto"/>
        <w:ind w:firstLine="720"/>
        <w:rPr>
          <w:rFonts w:ascii="Times New Roman" w:hAnsi="Times New Roman" w:cs="Times New Roman"/>
          <w:i/>
          <w:sz w:val="24"/>
        </w:rPr>
      </w:pPr>
      <w:r w:rsidRPr="0052397B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ε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j</w:t>
      </w:r>
      <w:r w:rsidRPr="0052397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re random residuals such that 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ε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j</w:t>
      </w:r>
      <w:r w:rsidRPr="0052397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52397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σ</w:t>
      </w:r>
      <w:r w:rsidRPr="0052397B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52397B">
        <w:rPr>
          <w:rFonts w:ascii="Times New Roman" w:eastAsiaTheme="minorHAnsi" w:hAnsi="Times New Roman" w:cs="Times New Roman"/>
          <w:sz w:val="24"/>
          <w:szCs w:val="24"/>
          <w:lang w:eastAsia="en-US"/>
        </w:rPr>
        <w:t>).</w:t>
      </w:r>
    </w:p>
    <w:p w14:paraId="1BD85D53" w14:textId="77777777" w:rsidR="00E95E4D" w:rsidRPr="0052397B" w:rsidRDefault="00E95E4D" w:rsidP="00E95E4D">
      <w:pPr>
        <w:spacing w:line="480" w:lineRule="auto"/>
        <w:rPr>
          <w:rFonts w:ascii="Times New Roman" w:hAnsi="Times New Roman" w:cs="Times New Roman"/>
          <w:i/>
          <w:sz w:val="24"/>
        </w:rPr>
      </w:pPr>
    </w:p>
    <w:p w14:paraId="5680F877" w14:textId="77777777" w:rsidR="00E95E4D" w:rsidRPr="0052397B" w:rsidRDefault="00E95E4D" w:rsidP="00E95E4D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52397B">
        <w:rPr>
          <w:rFonts w:ascii="Times New Roman" w:hAnsi="Times New Roman" w:cs="Times New Roman"/>
          <w:i/>
          <w:sz w:val="24"/>
        </w:rPr>
        <w:t>For School Personnel</w:t>
      </w:r>
    </w:p>
    <w:p w14:paraId="3A34E8FF" w14:textId="6E4BE9C6" w:rsidR="00A2733B" w:rsidRPr="00A2733B" w:rsidRDefault="00000000" w:rsidP="00FC05D0">
      <w:pPr>
        <w:tabs>
          <w:tab w:val="center" w:pos="4680"/>
          <w:tab w:val="right" w:pos="9360"/>
        </w:tabs>
        <w:spacing w:after="120" w:line="480" w:lineRule="auto"/>
        <w:contextualSpacing/>
        <w:jc w:val="center"/>
        <w:rPr>
          <w:rFonts w:ascii="Times New Roman" w:hAnsi="Times New Roman" w:cs="Times New Roman"/>
          <w:i/>
        </w:rPr>
      </w:pPr>
      <m:oMathPara>
        <m:oMath>
          <m:sSubSup>
            <m:sSubSup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  <w:lang w:eastAsia="en-US"/>
                </w:rPr>
              </m:ctrlPr>
            </m:sSub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Y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ij</m:t>
              </m:r>
            </m:sub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1</m:t>
                  </m:r>
                </m:e>
              </m:d>
            </m:sup>
          </m:sSubSup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=</m:t>
          </m:r>
          <m: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μ</m:t>
          </m:r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α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bSup>
            <m:sSubSup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  <w:lang w:eastAsia="en-US"/>
                </w:rPr>
              </m:ctrlPr>
            </m:sSub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Y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ij</m:t>
              </m:r>
            </m:sub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i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0</m:t>
                  </m:r>
                </m:e>
              </m:d>
            </m:sup>
          </m:sSubSup>
          <m: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b>
            <m:sSub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×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MICRO</m:t>
              </m:r>
            </m:e>
            <m:sub>
              <m:r>
                <w:rPr>
                  <w:rFonts w:ascii="Cambria Math" w:hAnsi="Cambria Math"/>
                </w:rPr>
                <m:t>ij</m:t>
              </m:r>
            </m:sub>
          </m:sSub>
        </m:oMath>
      </m:oMathPara>
    </w:p>
    <w:p w14:paraId="2CC8D9BA" w14:textId="068BBF42" w:rsidR="00FC05D0" w:rsidRPr="00FC05D0" w:rsidRDefault="00A2733B" w:rsidP="00FC05D0">
      <w:pPr>
        <w:tabs>
          <w:tab w:val="center" w:pos="4680"/>
          <w:tab w:val="right" w:pos="9360"/>
        </w:tabs>
        <w:spacing w:after="120" w:line="480" w:lineRule="auto"/>
        <w:contextualSpacing/>
        <w:jc w:val="center"/>
        <w:rPr>
          <w:rFonts w:ascii="Times New Roman" w:hAnsi="Times New Roman" w:cs="Times New Roman"/>
          <w:i/>
          <w:sz w:val="24"/>
          <w:szCs w:val="24"/>
          <w:lang w:eastAsia="en-US"/>
        </w:rPr>
      </w:pPr>
      <m:oMathPara>
        <m:oMath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θ</m:t>
              </m:r>
            </m:e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1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×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MESO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p>
            <m:sSup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θ</m:t>
              </m:r>
            </m:e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2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×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MICRO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+</m:t>
          </m:r>
          <m:sSup>
            <m:sSup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p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θ</m:t>
              </m:r>
            </m:e>
            <m:sup>
              <m:d>
                <m:dPr>
                  <m:ctrl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HAnsi" w:hAnsi="Cambria Math" w:cs="Times New Roman"/>
                      <w:sz w:val="24"/>
                      <w:szCs w:val="24"/>
                      <w:lang w:eastAsia="en-US"/>
                    </w:rPr>
                    <m:t>3</m:t>
                  </m:r>
                </m:e>
              </m:d>
            </m:sup>
          </m:sSup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×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MESO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>×</m:t>
          </m:r>
          <m:sSub>
            <m:sSubPr>
              <m:ctrlP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MICRO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  <w:lang w:eastAsia="en-US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eastAsiaTheme="minorHAnsi" w:hAnsi="Cambria Math" w:cs="Times New Roman"/>
              <w:sz w:val="24"/>
              <w:szCs w:val="24"/>
              <w:lang w:eastAsia="en-US"/>
            </w:rPr>
            <m:t xml:space="preserve">   </m:t>
          </m:r>
        </m:oMath>
      </m:oMathPara>
    </w:p>
    <w:p w14:paraId="30558F03" w14:textId="77777777" w:rsidR="00E95E4D" w:rsidRPr="00E95E4D" w:rsidRDefault="00FC05D0" w:rsidP="00FC05D0">
      <w:pPr>
        <w:tabs>
          <w:tab w:val="center" w:pos="4680"/>
          <w:tab w:val="right" w:pos="9360"/>
        </w:tabs>
        <w:spacing w:after="120" w:line="480" w:lineRule="auto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i/>
          <w:sz w:val="24"/>
          <w:szCs w:val="24"/>
          <w:lang w:eastAsia="en-US"/>
        </w:rPr>
        <w:tab/>
      </w:r>
      <m:oMath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p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=1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P</m:t>
            </m:r>
          </m:sup>
          <m:e>
            <m:sSup>
              <m:s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×</m:t>
            </m:r>
            <m:sSubSup>
              <m:sSub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S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j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bSup>
          </m:e>
        </m:nary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sSup>
          <m:sSup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p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φ</m:t>
            </m:r>
          </m:e>
          <m: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0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)</m:t>
            </m:r>
          </m:sup>
        </m:sSup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×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MACRO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</m:sSub>
        <m: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nary>
          <m:naryPr>
            <m:chr m:val="∑"/>
            <m:limLoc m:val="undOvr"/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naryPr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q</m:t>
            </m:r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=1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Q</m:t>
            </m:r>
          </m:sup>
          <m:e>
            <m:sSup>
              <m:s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φ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p>
            <m:r>
              <m:rPr>
                <m:sty m:val="p"/>
              </m:r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×</m:t>
            </m:r>
            <m:sSubSup>
              <m:sSubSupPr>
                <m:ctrl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</m:ctrlPr>
              </m:sSubSupPr>
              <m:e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C</m:t>
                </m:r>
              </m:e>
              <m:sub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ij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(</m:t>
                </m:r>
                <m: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eastAsiaTheme="minorHAnsi" w:hAnsi="Cambria Math" w:cs="Times New Roman"/>
                    <w:sz w:val="24"/>
                    <w:szCs w:val="24"/>
                    <w:lang w:eastAsia="en-US"/>
                  </w:rPr>
                  <m:t>)</m:t>
                </m:r>
              </m:sup>
            </m:sSubSup>
          </m:e>
        </m:nary>
        <m:r>
          <m:rPr>
            <m:sty m:val="p"/>
          </m:rPr>
          <w:rPr>
            <w:rFonts w:ascii="Cambria Math" w:eastAsiaTheme="minorHAnsi" w:hAnsi="Cambria Math" w:cs="Times New Roman"/>
            <w:sz w:val="24"/>
            <w:szCs w:val="24"/>
            <w:lang w:eastAsia="en-US"/>
          </w:rPr>
          <m:t>+</m:t>
        </m:r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ε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eastAsia="en-US"/>
        </w:rPr>
        <w:tab/>
        <w:t>(4)</w:t>
      </w:r>
    </w:p>
    <w:p w14:paraId="5D5C22C8" w14:textId="77777777" w:rsidR="00E95E4D" w:rsidRPr="00E95E4D" w:rsidRDefault="00E95E4D" w:rsidP="00E95E4D">
      <w:pPr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here </w:t>
      </w:r>
    </w:p>
    <w:p w14:paraId="32AF3171" w14:textId="71543269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(1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outcome assessed at the posttest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personnel in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, …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, …, 30) and for this phase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= 15 school personnel; </w:t>
      </w:r>
    </w:p>
    <w:p w14:paraId="06088D47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(0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outcome assessed at the pretest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personnel in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; </w:t>
      </w:r>
    </w:p>
    <w:p w14:paraId="11208C60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μ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mean of </w:t>
      </w:r>
      <m:oMath>
        <m:sSubSup>
          <m:sSubSupPr>
            <m:ctrlPr>
              <w:rPr>
                <w:rFonts w:ascii="Cambria Math" w:eastAsiaTheme="minorHAnsi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Y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(1)</m:t>
            </m:r>
          </m:sup>
        </m:sSubSup>
      </m:oMath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or the school personnel in the schools receiving neither the meso- nor the micro-level intervention; </w:t>
      </w:r>
    </w:p>
    <w:p w14:paraId="28B5FF77" w14:textId="461ECC1F" w:rsid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α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a random intercept for the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such that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α</w:t>
      </w:r>
      <w:r w:rsidR="00A2733B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τ</w:t>
      </w:r>
      <w:r w:rsidR="00A2733B" w:rsidRPr="00740577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α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; </w:t>
      </w:r>
    </w:p>
    <w:p w14:paraId="2CE1BF91" w14:textId="77777777" w:rsidR="00A2733B" w:rsidRPr="00E95E4D" w:rsidRDefault="00A2733B" w:rsidP="00A2733B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4E241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β</w:t>
      </w:r>
      <w:r w:rsidRPr="004E241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a random slope for the </w:t>
      </w:r>
      <w:r w:rsidRPr="004E241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such that </w:t>
      </w:r>
      <w:r w:rsidRPr="004E241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β</w:t>
      </w:r>
      <w:r w:rsidRPr="004E241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4E241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4E241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τ</w:t>
      </w:r>
      <w:r w:rsidRPr="004E241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β</w:t>
      </w:r>
      <w:r w:rsidRPr="004E241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A2733B">
        <w:rPr>
          <w:rFonts w:ascii="Times New Roman" w:eastAsiaTheme="minorHAnsi" w:hAnsi="Times New Roman" w:cs="Times New Roman"/>
          <w:sz w:val="24"/>
          <w:szCs w:val="24"/>
          <w:lang w:eastAsia="en-US"/>
        </w:rPr>
        <w:t>);</w:t>
      </w:r>
    </w:p>
    <w:p w14:paraId="691641BC" w14:textId="77777777" w:rsidR="00E95E4D" w:rsidRPr="00E95E4D" w:rsidRDefault="00E95E4D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θ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l</w:t>
      </w:r>
      <w:r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(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l 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2, 3) are the main and interaction effects of the within- and cross-level interventions of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ESO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ICRO</w:t>
      </w:r>
      <w:r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j</w:t>
      </w:r>
      <w:r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</w:p>
    <w:p w14:paraId="15E4AA68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covariate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p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…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,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P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covariates are the school characteristics including the indicator of the three school systems, and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γ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p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</w:t>
      </w:r>
    </w:p>
    <w:p w14:paraId="006A1AD9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hAnsi="Times New Roman" w:cs="Times New Roman"/>
          <w:sz w:val="24"/>
          <w:szCs w:val="24"/>
          <w:lang w:eastAsia="en-US"/>
        </w:rPr>
      </w:pPr>
      <m:oMath>
        <m:sSub>
          <m:sSubPr>
            <m:ctrlP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</m:ctrlPr>
          </m:sSubPr>
          <m:e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MACRO</m:t>
            </m:r>
          </m:e>
          <m:sub>
            <m:r>
              <w:rPr>
                <w:rFonts w:ascii="Cambria Math" w:eastAsiaTheme="minorHAnsi" w:hAnsi="Cambria Math" w:cs="Times New Roman"/>
                <w:sz w:val="24"/>
                <w:szCs w:val="24"/>
                <w:lang w:eastAsia="en-US"/>
              </w:rPr>
              <m:t>ij</m:t>
            </m:r>
          </m:sub>
        </m:sSub>
      </m:oMath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 is the perceived school system’s policy change estimated from the macro-level intervention evaluated in Phase I for the </w:t>
      </w:r>
      <w:r w:rsidR="00E95E4D" w:rsidRPr="00E95E4D">
        <w:rPr>
          <w:rFonts w:ascii="Times New Roman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th </w:t>
      </w:r>
      <w:r w:rsidR="0001620F" w:rsidRPr="0052397B">
        <w:rPr>
          <w:rFonts w:ascii="Times New Roman" w:hAnsi="Times New Roman" w:cs="Times New Roman"/>
          <w:sz w:val="24"/>
          <w:szCs w:val="24"/>
          <w:lang w:eastAsia="en-US"/>
        </w:rPr>
        <w:t>school personnel</w:t>
      </w:r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 in the </w:t>
      </w:r>
      <w:r w:rsidR="00E95E4D" w:rsidRPr="00E95E4D">
        <w:rPr>
          <w:rFonts w:ascii="Times New Roman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 xml:space="preserve">th school, and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φ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0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ACRO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j</w:t>
      </w:r>
      <w:r w:rsidR="00E95E4D" w:rsidRPr="00E95E4D">
        <w:rPr>
          <w:rFonts w:ascii="Times New Roman" w:hAnsi="Times New Roman" w:cs="Times New Roman"/>
          <w:sz w:val="24"/>
          <w:szCs w:val="24"/>
          <w:lang w:eastAsia="en-US"/>
        </w:rPr>
        <w:t>;</w:t>
      </w:r>
    </w:p>
    <w:p w14:paraId="019499C1" w14:textId="77777777" w:rsidR="00E95E4D" w:rsidRPr="00E95E4D" w:rsidRDefault="00000000" w:rsidP="00E95E4D">
      <w:pPr>
        <w:spacing w:line="480" w:lineRule="auto"/>
        <w:ind w:left="1080" w:hanging="360"/>
        <w:contextualSpacing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q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is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covariate for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 school personnel in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th school 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q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= 1, …,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), the 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Q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>covariates are the school personnel characteristics, and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φ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(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vertAlign w:val="superscript"/>
          <w:lang w:eastAsia="en-US"/>
        </w:rPr>
        <w:t>q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)</w:t>
      </w:r>
      <w:r w:rsidR="00E95E4D" w:rsidRPr="00E95E4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s the effect of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eastAsia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ij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q</m:t>
            </m:r>
            <m:r>
              <w:rPr>
                <w:rFonts w:ascii="Cambria Math" w:hAnsi="Cambria Math" w:cs="Times New Roman"/>
                <w:sz w:val="24"/>
                <w:szCs w:val="24"/>
                <w:lang w:eastAsia="en-US"/>
              </w:rPr>
              <m:t>)</m:t>
            </m:r>
          </m:sup>
        </m:sSubSup>
      </m:oMath>
      <w:r w:rsidR="00E95E4D" w:rsidRPr="00E95E4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; and </w:t>
      </w:r>
    </w:p>
    <w:p w14:paraId="3CDB26F4" w14:textId="77777777" w:rsidR="00B612E6" w:rsidRDefault="00E95E4D" w:rsidP="00B612E6">
      <w:pPr>
        <w:spacing w:line="480" w:lineRule="auto"/>
        <w:ind w:firstLine="72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52397B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ε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j</w:t>
      </w:r>
      <w:r w:rsidRPr="0052397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re random residuals such that 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ε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vertAlign w:val="subscript"/>
          <w:lang w:eastAsia="en-US"/>
        </w:rPr>
        <w:t>ij</w:t>
      </w:r>
      <w:r w:rsidRPr="0052397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~ 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</w:t>
      </w:r>
      <w:r w:rsidRPr="0052397B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(0, </w:t>
      </w:r>
      <w:r w:rsidRPr="0052397B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σ</w:t>
      </w:r>
      <w:r w:rsidRPr="0052397B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52397B">
        <w:rPr>
          <w:rFonts w:ascii="Times New Roman" w:eastAsiaTheme="minorHAnsi" w:hAnsi="Times New Roman" w:cs="Times New Roman"/>
          <w:sz w:val="24"/>
          <w:szCs w:val="24"/>
          <w:lang w:eastAsia="en-US"/>
        </w:rPr>
        <w:t>).</w:t>
      </w:r>
    </w:p>
    <w:p w14:paraId="777632A6" w14:textId="77777777" w:rsidR="002D65F6" w:rsidRDefault="002D65F6" w:rsidP="00B612E6">
      <w:pPr>
        <w:spacing w:line="480" w:lineRule="auto"/>
        <w:ind w:firstLine="720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112101A7" w14:textId="66012D7E" w:rsidR="002D65F6" w:rsidRDefault="002D65F6" w:rsidP="002D65F6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 w:rsidRPr="0052397B">
        <w:rPr>
          <w:rFonts w:ascii="Times New Roman" w:hAnsi="Times New Roman" w:cs="Times New Roman"/>
          <w:sz w:val="24"/>
          <w:u w:val="single"/>
        </w:rPr>
        <w:t>S</w:t>
      </w:r>
      <w:r>
        <w:rPr>
          <w:rFonts w:ascii="Times New Roman" w:hAnsi="Times New Roman" w:cs="Times New Roman"/>
          <w:sz w:val="24"/>
          <w:u w:val="single"/>
        </w:rPr>
        <w:t>3</w:t>
      </w:r>
      <w:r w:rsidRPr="0052397B">
        <w:rPr>
          <w:rFonts w:ascii="Times New Roman" w:hAnsi="Times New Roman" w:cs="Times New Roman"/>
          <w:sz w:val="24"/>
          <w:u w:val="single"/>
        </w:rPr>
        <w:t xml:space="preserve">. </w:t>
      </w:r>
      <w:r w:rsidRPr="002D65F6">
        <w:rPr>
          <w:rFonts w:ascii="Times New Roman" w:hAnsi="Times New Roman" w:cs="Times New Roman"/>
          <w:sz w:val="24"/>
          <w:u w:val="single"/>
        </w:rPr>
        <w:t>The results of power analysis using PASS for Phase I’s Level-1 pretest-posttest pragmatic intervention effect before adjusting the nesting effect of Level 2 with Level 3.</w:t>
      </w:r>
    </w:p>
    <w:p w14:paraId="6A66B9CF" w14:textId="01F32234" w:rsidR="002D65F6" w:rsidRPr="0052397B" w:rsidRDefault="002D65F6" w:rsidP="002D65F6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>
        <w:rPr>
          <w:noProof/>
        </w:rPr>
        <w:drawing>
          <wp:inline distT="0" distB="0" distL="0" distR="0" wp14:anchorId="6773DCDC" wp14:editId="62ECD810">
            <wp:extent cx="5937885" cy="4197985"/>
            <wp:effectExtent l="19050" t="19050" r="24765" b="12065"/>
            <wp:docPr id="3" name="Picture 3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9798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0AF5371" w14:textId="77777777" w:rsidR="002D65F6" w:rsidRDefault="002D65F6" w:rsidP="002D65F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14:paraId="7A01C900" w14:textId="2D42CF86" w:rsidR="002D65F6" w:rsidRDefault="002D65F6" w:rsidP="002D65F6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 w:rsidRPr="0052397B">
        <w:rPr>
          <w:rFonts w:ascii="Times New Roman" w:hAnsi="Times New Roman" w:cs="Times New Roman"/>
          <w:sz w:val="24"/>
          <w:u w:val="single"/>
        </w:rPr>
        <w:lastRenderedPageBreak/>
        <w:t>S</w:t>
      </w:r>
      <w:r>
        <w:rPr>
          <w:rFonts w:ascii="Times New Roman" w:hAnsi="Times New Roman" w:cs="Times New Roman"/>
          <w:sz w:val="24"/>
          <w:u w:val="single"/>
        </w:rPr>
        <w:t>4</w:t>
      </w:r>
      <w:r w:rsidRPr="0052397B">
        <w:rPr>
          <w:rFonts w:ascii="Times New Roman" w:hAnsi="Times New Roman" w:cs="Times New Roman"/>
          <w:sz w:val="24"/>
          <w:u w:val="single"/>
        </w:rPr>
        <w:t xml:space="preserve">. </w:t>
      </w:r>
      <w:r w:rsidRPr="002D65F6">
        <w:rPr>
          <w:rFonts w:ascii="Times New Roman" w:hAnsi="Times New Roman" w:cs="Times New Roman"/>
          <w:sz w:val="24"/>
          <w:u w:val="single"/>
        </w:rPr>
        <w:t xml:space="preserve">The results of power analysis using </w:t>
      </w:r>
      <w:r w:rsidRPr="002D65F6">
        <w:rPr>
          <w:rFonts w:ascii="Times New Roman" w:hAnsi="Times New Roman" w:cs="Times New Roman"/>
          <w:i/>
          <w:sz w:val="24"/>
          <w:u w:val="single"/>
        </w:rPr>
        <w:t>H2x2Factorial</w:t>
      </w:r>
      <w:r w:rsidRPr="002D65F6">
        <w:rPr>
          <w:rFonts w:ascii="Times New Roman" w:hAnsi="Times New Roman" w:cs="Times New Roman"/>
          <w:sz w:val="24"/>
          <w:u w:val="single"/>
        </w:rPr>
        <w:t xml:space="preserve"> for Phase II (</w:t>
      </w:r>
      <w:r w:rsidRPr="002D65F6">
        <w:rPr>
          <w:rFonts w:ascii="Times New Roman" w:hAnsi="Times New Roman" w:cs="Times New Roman"/>
          <w:i/>
          <w:sz w:val="24"/>
          <w:u w:val="single"/>
        </w:rPr>
        <w:t>Note</w:t>
      </w:r>
      <w:r w:rsidRPr="002D65F6">
        <w:rPr>
          <w:rFonts w:ascii="Times New Roman" w:hAnsi="Times New Roman" w:cs="Times New Roman"/>
          <w:sz w:val="24"/>
          <w:u w:val="single"/>
        </w:rPr>
        <w:t>: m_bar = the mean cluster size, delta_xz = the effect size of the cross-level interaction effect of the two interventions, rho = the intraclass correlation coefficient, estimand = the type of treatment effect estimand with "controlled" indicating that the main effects are controlled, test = the type of hypothesis test of interest with "interaction" indicating the cross-level interaction test for the two interventions).</w:t>
      </w:r>
    </w:p>
    <w:p w14:paraId="225D2EE9" w14:textId="77777777" w:rsidR="002D65F6" w:rsidRDefault="002D65F6" w:rsidP="002D65F6">
      <w:pPr>
        <w:spacing w:line="480" w:lineRule="auto"/>
        <w:rPr>
          <w:rFonts w:ascii="Times New Roman" w:hAnsi="Times New Roman" w:cs="Times New Roman"/>
          <w:sz w:val="24"/>
          <w:u w:val="single"/>
        </w:rPr>
      </w:pPr>
    </w:p>
    <w:p w14:paraId="278BDCEF" w14:textId="3BA772FF" w:rsidR="002D65F6" w:rsidRDefault="002D65F6" w:rsidP="002D65F6">
      <w:pPr>
        <w:spacing w:line="480" w:lineRule="auto"/>
        <w:rPr>
          <w:rFonts w:ascii="Times New Roman" w:hAnsi="Times New Roman" w:cs="Times New Roman"/>
          <w:sz w:val="24"/>
          <w:u w:val="single"/>
        </w:rPr>
      </w:pPr>
      <w:r>
        <w:rPr>
          <w:noProof/>
        </w:rPr>
        <w:drawing>
          <wp:inline distT="0" distB="0" distL="0" distR="0" wp14:anchorId="21F386FE" wp14:editId="624EE1D8">
            <wp:extent cx="5943600" cy="2555875"/>
            <wp:effectExtent l="0" t="0" r="0" b="0"/>
            <wp:docPr id="4" name="Picture 4" descr="A screen shot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 shot of a computer pro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809EF" w14:textId="77777777" w:rsidR="002D65F6" w:rsidRPr="00B612E6" w:rsidRDefault="002D65F6" w:rsidP="002D65F6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sectPr w:rsidR="002D65F6" w:rsidRPr="00B612E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01075" w14:textId="77777777" w:rsidR="00B471D2" w:rsidRDefault="00B471D2" w:rsidP="002C3BBA">
      <w:r>
        <w:separator/>
      </w:r>
    </w:p>
  </w:endnote>
  <w:endnote w:type="continuationSeparator" w:id="0">
    <w:p w14:paraId="09865719" w14:textId="77777777" w:rsidR="00B471D2" w:rsidRDefault="00B471D2" w:rsidP="002C3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7FDB0" w14:textId="77777777" w:rsidR="00B471D2" w:rsidRDefault="00B471D2" w:rsidP="002C3BBA">
      <w:r>
        <w:separator/>
      </w:r>
    </w:p>
  </w:footnote>
  <w:footnote w:type="continuationSeparator" w:id="0">
    <w:p w14:paraId="2B5D88D4" w14:textId="77777777" w:rsidR="00B471D2" w:rsidRDefault="00B471D2" w:rsidP="002C3B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086443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8"/>
      </w:rPr>
    </w:sdtEndPr>
    <w:sdtContent>
      <w:p w14:paraId="6B8B3BA7" w14:textId="77777777" w:rsidR="002C3BBA" w:rsidRPr="002C3BBA" w:rsidRDefault="002C3BBA">
        <w:pPr>
          <w:pStyle w:val="Header"/>
          <w:jc w:val="right"/>
          <w:rPr>
            <w:rFonts w:ascii="Times New Roman" w:hAnsi="Times New Roman" w:cs="Times New Roman"/>
            <w:sz w:val="24"/>
          </w:rPr>
        </w:pPr>
        <w:r w:rsidRPr="002C3BBA">
          <w:rPr>
            <w:rFonts w:ascii="Times New Roman" w:hAnsi="Times New Roman" w:cs="Times New Roman"/>
            <w:sz w:val="24"/>
          </w:rPr>
          <w:fldChar w:fldCharType="begin"/>
        </w:r>
        <w:r w:rsidRPr="002C3BBA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2C3BBA">
          <w:rPr>
            <w:rFonts w:ascii="Times New Roman" w:hAnsi="Times New Roman" w:cs="Times New Roman"/>
            <w:sz w:val="24"/>
          </w:rPr>
          <w:fldChar w:fldCharType="separate"/>
        </w:r>
        <w:r w:rsidRPr="002C3BBA">
          <w:rPr>
            <w:rFonts w:ascii="Times New Roman" w:hAnsi="Times New Roman" w:cs="Times New Roman"/>
            <w:noProof/>
            <w:sz w:val="24"/>
          </w:rPr>
          <w:t>2</w:t>
        </w:r>
        <w:r w:rsidRPr="002C3BBA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577C6A68" w14:textId="77777777" w:rsidR="002C3BBA" w:rsidRDefault="002C3B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2E6"/>
    <w:rsid w:val="0001620F"/>
    <w:rsid w:val="001872BD"/>
    <w:rsid w:val="002104F7"/>
    <w:rsid w:val="002C3BBA"/>
    <w:rsid w:val="002C7EBB"/>
    <w:rsid w:val="002D65F6"/>
    <w:rsid w:val="004D30D7"/>
    <w:rsid w:val="0052397B"/>
    <w:rsid w:val="00657D06"/>
    <w:rsid w:val="006C502C"/>
    <w:rsid w:val="00740577"/>
    <w:rsid w:val="007662A4"/>
    <w:rsid w:val="0085671B"/>
    <w:rsid w:val="00867EDC"/>
    <w:rsid w:val="00937445"/>
    <w:rsid w:val="00A2733B"/>
    <w:rsid w:val="00B471D2"/>
    <w:rsid w:val="00B612E6"/>
    <w:rsid w:val="00C30968"/>
    <w:rsid w:val="00CB7900"/>
    <w:rsid w:val="00CD3146"/>
    <w:rsid w:val="00E95E4D"/>
    <w:rsid w:val="00FC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52BB5"/>
  <w15:chartTrackingRefBased/>
  <w15:docId w15:val="{981749AC-E64B-4E14-A14D-E3B306CCE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B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BBA"/>
  </w:style>
  <w:style w:type="paragraph" w:styleId="Footer">
    <w:name w:val="footer"/>
    <w:basedOn w:val="Normal"/>
    <w:link w:val="FooterChar"/>
    <w:uiPriority w:val="99"/>
    <w:unhideWhenUsed/>
    <w:rsid w:val="002C3B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BBA"/>
  </w:style>
  <w:style w:type="paragraph" w:styleId="Revision">
    <w:name w:val="Revision"/>
    <w:hidden/>
    <w:uiPriority w:val="99"/>
    <w:semiHidden/>
    <w:rsid w:val="007662A4"/>
  </w:style>
  <w:style w:type="paragraph" w:styleId="BalloonText">
    <w:name w:val="Balloon Text"/>
    <w:basedOn w:val="Normal"/>
    <w:link w:val="BalloonTextChar"/>
    <w:uiPriority w:val="99"/>
    <w:semiHidden/>
    <w:unhideWhenUsed/>
    <w:rsid w:val="006C50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0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0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Pan</dc:creator>
  <cp:keywords/>
  <dc:description/>
  <cp:lastModifiedBy>Marta Mulawa</cp:lastModifiedBy>
  <cp:revision>3</cp:revision>
  <dcterms:created xsi:type="dcterms:W3CDTF">2023-11-17T19:02:00Z</dcterms:created>
  <dcterms:modified xsi:type="dcterms:W3CDTF">2023-11-17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a56f21-fda8-42f2-9f87-56d775069630</vt:lpwstr>
  </property>
</Properties>
</file>